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BDF5B" w14:textId="77777777" w:rsidR="00304540" w:rsidRDefault="00304540" w:rsidP="0030454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CF328B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6D2A7377" wp14:editId="109C9C96">
            <wp:extent cx="5274310" cy="4071054"/>
            <wp:effectExtent l="0" t="0" r="2540" b="5715"/>
            <wp:docPr id="2" name="图片 2" descr="E:\文章\MdVQ\12\mpp投稿\小修\图\S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文章\MdVQ\12\mpp投稿\小修\图\S9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71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A47BB4" w14:textId="77777777" w:rsidR="00304540" w:rsidRDefault="00304540" w:rsidP="00304540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C75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Pr="00EC75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8 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ative expression of </w:t>
      </w:r>
      <w:r w:rsidRPr="00CF328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dHDA1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E41177">
        <w:rPr>
          <w:rFonts w:ascii="Times New Roman" w:hAnsi="Times New Roman" w:cs="Times New Roman"/>
          <w:sz w:val="24"/>
        </w:rPr>
        <w:t>genes</w:t>
      </w:r>
      <w:r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elated to the JA and ET signaling pathways.</w:t>
      </w:r>
      <w:r w:rsidRPr="00A13C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C75B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Bars with different letters are significantly different at </w:t>
      </w:r>
      <w:r w:rsidRPr="00EC75BA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</w:t>
      </w:r>
      <w:r w:rsidRPr="00EC75B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&lt;0.05 according to 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one-way ANOVA (Tukey’s test)</w:t>
      </w:r>
      <w:r w:rsidRPr="00EC75B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Data are shown as mean </w:t>
      </w:r>
      <w:r w:rsidRPr="003A0267">
        <w:rPr>
          <w:rFonts w:ascii="Times New Roman" w:hAnsi="Times New Roman" w:cs="Times New Roman"/>
          <w:bCs/>
          <w:sz w:val="24"/>
          <w:szCs w:val="24"/>
        </w:rPr>
        <w:t>±</w:t>
      </w:r>
      <w:r w:rsidRPr="00EC75B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D.</w:t>
      </w:r>
    </w:p>
    <w:p w14:paraId="6C712FFE" w14:textId="77777777" w:rsidR="006B750F" w:rsidRDefault="006B750F"/>
    <w:sectPr w:rsidR="006B75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540"/>
    <w:rsid w:val="00136F40"/>
    <w:rsid w:val="001968BB"/>
    <w:rsid w:val="00213D75"/>
    <w:rsid w:val="002D0656"/>
    <w:rsid w:val="00304540"/>
    <w:rsid w:val="0061667C"/>
    <w:rsid w:val="006B750F"/>
    <w:rsid w:val="007908E0"/>
    <w:rsid w:val="00AE73BF"/>
    <w:rsid w:val="00B1123D"/>
    <w:rsid w:val="00D763A4"/>
    <w:rsid w:val="00E5102A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67455C"/>
  <w15:chartTrackingRefBased/>
  <w15:docId w15:val="{92A4E9CE-3296-454D-B7E3-E6AB96FBE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540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3-11-29T12:30:00Z</dcterms:created>
  <dcterms:modified xsi:type="dcterms:W3CDTF">2023-11-29T12:30:00Z</dcterms:modified>
</cp:coreProperties>
</file>